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hu-HU"/>
        </w:rPr>
        <w:t>Table.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hu-HU"/>
        </w:rPr>
        <w:t xml:space="preserve"> Gene and primer sequences in this study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4394"/>
      </w:tblGrid>
      <w:tr>
        <w:trPr>
          <w:trHeight w:val="68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Gene name and accession numb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Reverse primer</w:t>
            </w:r>
          </w:p>
        </w:tc>
      </w:tr>
      <w:tr>
        <w:trPr>
          <w:trHeight w:val="70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c-FO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shd w:fill="FFFFFF" w:val="clear"/>
                <w:lang w:val="en-GB"/>
              </w:rPr>
              <w:t>(NM_005252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/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color w:val="222222"/>
                <w:kern w:val="2"/>
                <w:sz w:val="18"/>
                <w:szCs w:val="18"/>
                <w:shd w:fill="FFFFFF" w:val="clear"/>
                <w:lang w:val="en-GB"/>
              </w:rPr>
              <w:t>GAGAGCTGGTAGTTAGTAGCATGTTGA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/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color w:val="222222"/>
                <w:kern w:val="2"/>
                <w:sz w:val="18"/>
                <w:szCs w:val="18"/>
                <w:shd w:fill="FFFFFF" w:val="clear"/>
                <w:lang w:val="en-GB"/>
              </w:rPr>
              <w:t>AATTCCAATAATGAACCCAATAGATTAGTTA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63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MMP-3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shd w:fill="FFFFFF" w:val="clear"/>
                <w:lang w:val="en-GB"/>
              </w:rPr>
              <w:t>(NM_002422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color w:val="000000"/>
                <w:kern w:val="2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  <w:lang w:val="en-GB"/>
              </w:rPr>
              <w:t>GAAATTGGCCACTCCCTGGGT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-3’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color w:val="000000"/>
                <w:kern w:val="2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/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  <w:lang w:val="en-GB"/>
              </w:rPr>
              <w:t>CCTCTGATGGCCCAGAATTGA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63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MMP-9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>
                <w:rFonts w:ascii="Times New Roman" w:hAnsi="Times New Roman" w:eastAsia="Lucida Sans Unicode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shd w:fill="FFFFFF" w:val="clear"/>
                <w:lang w:val="en-GB"/>
              </w:rPr>
              <w:t>(NM_004994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/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 w:eastAsia="fr-FR"/>
              </w:rPr>
              <w:t xml:space="preserve"> ACACCGACGACCGGTTTGGC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rPr/>
            </w:pP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5’-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 w:eastAsia="fr-FR"/>
              </w:rPr>
              <w:t>TCCGTGGTGCAGGCGGAGTA</w:t>
            </w:r>
            <w:r>
              <w:rPr>
                <w:rFonts w:eastAsia="Lucida Sans Unicode" w:cs="Times New Roman" w:ascii="Times New Roman" w:hAnsi="Times New Roman"/>
                <w:kern w:val="2"/>
                <w:sz w:val="18"/>
                <w:szCs w:val="18"/>
                <w:lang w:val="en-GB"/>
              </w:rPr>
              <w:t>-3’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0:05:00Z</dcterms:created>
  <dc:creator>Bence</dc:creator>
  <dc:description/>
  <dc:language>en-US</dc:language>
  <cp:lastModifiedBy>Kalmee</cp:lastModifiedBy>
  <dcterms:modified xsi:type="dcterms:W3CDTF">2014-03-12T10:05:00Z</dcterms:modified>
  <cp:revision>2</cp:revision>
  <dc:subject/>
  <dc:title/>
</cp:coreProperties>
</file>